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1C4" w:rsidRPr="007F31CA" w:rsidRDefault="006641C4" w:rsidP="006641C4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r w:rsidRPr="007F31CA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Additional file </w:t>
      </w:r>
      <w:r w:rsidR="007028E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2</w:t>
      </w:r>
      <w:r w:rsidR="00AB089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</w:t>
      </w:r>
      <w:r w:rsidR="007028E9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2</w:t>
      </w:r>
      <w:r w:rsidR="00AB089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.</w:t>
      </w:r>
      <w:r w:rsidRPr="007F31CA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 w:rsidRPr="007F31CA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Diversity parameters for blackflies at 58 sampling sites in the six regions of Thailand</w:t>
      </w:r>
    </w:p>
    <w:p w:rsidR="00F358C9" w:rsidRPr="007F31CA" w:rsidRDefault="00F358C9" w:rsidP="00573679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bookmarkStart w:id="0" w:name="_GoBack"/>
      <w:bookmarkEnd w:id="0"/>
    </w:p>
    <w:tbl>
      <w:tblPr>
        <w:tblStyle w:val="TableGrid"/>
        <w:tblW w:w="8647" w:type="dxa"/>
        <w:tblInd w:w="2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70"/>
        <w:gridCol w:w="2694"/>
        <w:gridCol w:w="1134"/>
        <w:gridCol w:w="2693"/>
      </w:tblGrid>
      <w:tr w:rsidR="007F31CA" w:rsidRPr="007F31CA" w:rsidTr="000F127F">
        <w:trPr>
          <w:trHeight w:val="700"/>
        </w:trPr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92D03" w:rsidRPr="007F31CA" w:rsidRDefault="00E92D03" w:rsidP="000F12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ampling site No.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92D03" w:rsidRPr="007F31CA" w:rsidRDefault="00E92D03" w:rsidP="000F12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ampling sit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92D03" w:rsidRPr="007F31CA" w:rsidRDefault="00B3119C" w:rsidP="000F12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egion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92D03" w:rsidRPr="007F31CA" w:rsidRDefault="00B16289" w:rsidP="000F12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hannon_H</w:t>
            </w:r>
            <w:proofErr w:type="spellEnd"/>
          </w:p>
        </w:tc>
      </w:tr>
      <w:tr w:rsidR="007F31CA" w:rsidRPr="007F31CA" w:rsidTr="00B3119C"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amtok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Mae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ur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092546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Mae Sa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Chang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Kang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l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ae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5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Sang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uthep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Ban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u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ang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u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an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u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an service area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Mae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Wa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R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a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u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athan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5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Dao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</w:t>
            </w:r>
          </w:p>
        </w:tc>
        <w:tc>
          <w:tcPr>
            <w:tcW w:w="2693" w:type="dxa"/>
            <w:vAlign w:val="center"/>
          </w:tcPr>
          <w:p w:rsidR="00092546" w:rsidRPr="007F31CA" w:rsidRDefault="00CC3BDC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3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Tad Dean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Rom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ao</w:t>
            </w:r>
            <w:proofErr w:type="spellEnd"/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4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2764" w:type="dxa"/>
            <w:gridSpan w:val="2"/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Mae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Muenn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1</w:t>
            </w:r>
          </w:p>
        </w:tc>
      </w:tr>
      <w:tr w:rsidR="007F31CA" w:rsidRPr="007F31CA" w:rsidTr="00B3119C">
        <w:tc>
          <w:tcPr>
            <w:tcW w:w="2056" w:type="dxa"/>
            <w:tcBorders>
              <w:bottom w:val="nil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2764" w:type="dxa"/>
            <w:gridSpan w:val="2"/>
            <w:tcBorders>
              <w:bottom w:val="nil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La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i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um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92546" w:rsidRPr="007F31CA" w:rsidRDefault="00092546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092546" w:rsidRPr="007F31CA" w:rsidRDefault="00092546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</w:tr>
      <w:tr w:rsidR="007F31CA" w:rsidRPr="007F31CA" w:rsidTr="00B3119C"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2764" w:type="dxa"/>
            <w:gridSpan w:val="2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F358C9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Maeper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F358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407F4" w:rsidRPr="007F31CA" w:rsidRDefault="00CC3BDC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1</w:t>
            </w:r>
          </w:p>
        </w:tc>
        <w:tc>
          <w:tcPr>
            <w:tcW w:w="2764" w:type="dxa"/>
            <w:gridSpan w:val="2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Mae W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7F31CA" w:rsidRPr="007F31CA" w:rsidTr="00B3119C">
        <w:tc>
          <w:tcPr>
            <w:tcW w:w="2056" w:type="dxa"/>
            <w:tcBorders>
              <w:top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2</w:t>
            </w:r>
          </w:p>
        </w:tc>
        <w:tc>
          <w:tcPr>
            <w:tcW w:w="2764" w:type="dxa"/>
            <w:gridSpan w:val="2"/>
            <w:tcBorders>
              <w:top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Man Dang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2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Rabum</w:t>
            </w:r>
            <w:proofErr w:type="spellEnd"/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oei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rok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E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k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C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Ruea</w:t>
            </w:r>
            <w:proofErr w:type="spellEnd"/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3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radueng</w:t>
            </w:r>
            <w:proofErr w:type="spellEnd"/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Th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o Waterfall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Than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gam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0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Kham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om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1</w:t>
            </w:r>
          </w:p>
        </w:tc>
      </w:tr>
      <w:tr w:rsidR="007F31CA" w:rsidRPr="007F31CA" w:rsidTr="00B3119C">
        <w:tc>
          <w:tcPr>
            <w:tcW w:w="2056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1</w:t>
            </w:r>
          </w:p>
        </w:tc>
        <w:tc>
          <w:tcPr>
            <w:tcW w:w="2764" w:type="dxa"/>
            <w:gridSpan w:val="2"/>
            <w:vAlign w:val="center"/>
          </w:tcPr>
          <w:p w:rsidR="003407F4" w:rsidRPr="007F31CA" w:rsidRDefault="003407F4" w:rsidP="007E0F81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Theppan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3407F4" w:rsidRPr="007F31CA" w:rsidRDefault="003407F4" w:rsidP="007E0F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vAlign w:val="center"/>
          </w:tcPr>
          <w:p w:rsidR="003407F4" w:rsidRPr="007F31CA" w:rsidRDefault="003407F4" w:rsidP="00CC3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CC3BDC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rPr>
          <w:trHeight w:val="700"/>
        </w:trPr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D73" w:rsidRPr="007F31CA" w:rsidRDefault="00172D73" w:rsidP="00C43F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Sampling site 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D73" w:rsidRPr="007F31CA" w:rsidRDefault="00172D73" w:rsidP="00197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ampling s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D73" w:rsidRPr="007F31CA" w:rsidRDefault="001E08F4" w:rsidP="001E08F4">
            <w:pPr>
              <w:spacing w:line="360" w:lineRule="auto"/>
              <w:jc w:val="center"/>
              <w:rPr>
                <w:rFonts w:ascii="Times New Roman" w:eastAsia="Times New Roman" w:hAnsi="Times New Roman" w:cs="Angsana New"/>
                <w:b/>
                <w:bCs/>
              </w:rPr>
            </w:pPr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eg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172D73" w:rsidRPr="007F31CA" w:rsidRDefault="00172D73" w:rsidP="00172D73">
            <w:pPr>
              <w:tabs>
                <w:tab w:val="left" w:pos="60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  <w:p w:rsidR="00172D73" w:rsidRPr="007F31CA" w:rsidRDefault="00172D73" w:rsidP="00172D73">
            <w:pPr>
              <w:tabs>
                <w:tab w:val="left" w:pos="60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hannon_H</w:t>
            </w:r>
            <w:proofErr w:type="spellEnd"/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i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ga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1477D7" w:rsidRPr="007F31CA" w:rsidRDefault="001477D7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u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Ha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477D7" w:rsidRPr="007F31CA" w:rsidRDefault="00DF0464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ea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477D7" w:rsidRPr="007F31CA" w:rsidRDefault="001477D7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Ya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Pang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id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Takhr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Cham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DF0464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3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r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Bat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lua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iboo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Strea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6289" w:rsidRPr="007F31CA" w:rsidRDefault="00B16289" w:rsidP="002261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16289" w:rsidRPr="007F31CA" w:rsidRDefault="00DF0464" w:rsidP="00DF04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S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Dao Waterf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72D73" w:rsidRPr="007F31CA" w:rsidRDefault="00DF0464" w:rsidP="00165F63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tcBorders>
              <w:top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2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aew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  <w:tcBorders>
              <w:top w:val="nil"/>
            </w:tcBorders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3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Do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Moozer</w:t>
            </w:r>
            <w:proofErr w:type="spellEnd"/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4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Nang 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rua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irirat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Village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6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Hu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Mae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ami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DF0464" w:rsidP="00165F63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7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hachondan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1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ae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rachan</w:t>
            </w:r>
            <w:proofErr w:type="spellEnd"/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DF0464" w:rsidP="00165F63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ri Koo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0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Dong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Mafa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172D73" w:rsidRPr="007F31CA" w:rsidRDefault="00DF0464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r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2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amtok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gao</w:t>
            </w:r>
            <w:proofErr w:type="spellEnd"/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3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Mo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Stream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4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Than Bok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orani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Waterfall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5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Nam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Tok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Yong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172D73" w:rsidP="00DF046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2.</w:t>
            </w:r>
            <w:r w:rsidR="00DF0464" w:rsidRPr="007F31CA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6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rachong</w:t>
            </w:r>
            <w:proofErr w:type="spellEnd"/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DF0464" w:rsidP="00165F63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7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Pu-Khao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Ya</w:t>
            </w:r>
            <w:proofErr w:type="spellEnd"/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DF0464" w:rsidP="00165F63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</w:tr>
      <w:tr w:rsidR="007F31CA" w:rsidRPr="007F31CA" w:rsidTr="00B3119C">
        <w:tc>
          <w:tcPr>
            <w:tcW w:w="2126" w:type="dxa"/>
            <w:gridSpan w:val="2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2694" w:type="dxa"/>
            <w:vAlign w:val="center"/>
          </w:tcPr>
          <w:p w:rsidR="00172D73" w:rsidRPr="007F31CA" w:rsidRDefault="00172D73" w:rsidP="009532C5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Khlong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Ton </w:t>
            </w:r>
            <w:proofErr w:type="spellStart"/>
            <w:r w:rsidRPr="007F31CA">
              <w:rPr>
                <w:rFonts w:ascii="Times New Roman" w:eastAsia="Times New Roman" w:hAnsi="Times New Roman" w:cs="Times New Roman"/>
                <w:szCs w:val="22"/>
              </w:rPr>
              <w:t>Nga</w:t>
            </w:r>
            <w:proofErr w:type="spellEnd"/>
            <w:r w:rsidRPr="007F31CA">
              <w:rPr>
                <w:rFonts w:ascii="Times New Roman" w:eastAsia="Times New Roman" w:hAnsi="Times New Roman" w:cs="Times New Roman"/>
                <w:szCs w:val="22"/>
              </w:rPr>
              <w:t xml:space="preserve"> Chang</w:t>
            </w:r>
          </w:p>
        </w:tc>
        <w:tc>
          <w:tcPr>
            <w:tcW w:w="1134" w:type="dxa"/>
            <w:vAlign w:val="center"/>
          </w:tcPr>
          <w:p w:rsidR="00172D73" w:rsidRPr="007F31CA" w:rsidRDefault="00172D73" w:rsidP="009532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</w:tc>
        <w:tc>
          <w:tcPr>
            <w:tcW w:w="2693" w:type="dxa"/>
          </w:tcPr>
          <w:p w:rsidR="00172D73" w:rsidRPr="007F31CA" w:rsidRDefault="00DF0464" w:rsidP="00165F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F31CA">
              <w:rPr>
                <w:rFonts w:ascii="Times New Roman" w:eastAsia="Times New Roman" w:hAnsi="Times New Roman" w:cs="Times New Roman"/>
                <w:szCs w:val="22"/>
              </w:rPr>
              <w:t>1.5</w:t>
            </w:r>
          </w:p>
        </w:tc>
      </w:tr>
    </w:tbl>
    <w:p w:rsidR="005C5ACA" w:rsidRPr="007F31CA" w:rsidRDefault="005C5ACA" w:rsidP="009532C5"/>
    <w:sectPr w:rsidR="005C5ACA" w:rsidRPr="007F31CA" w:rsidSect="00E92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80072B"/>
    <w:rsid w:val="0005667D"/>
    <w:rsid w:val="00090419"/>
    <w:rsid w:val="00092546"/>
    <w:rsid w:val="000F127F"/>
    <w:rsid w:val="001258C9"/>
    <w:rsid w:val="001477D7"/>
    <w:rsid w:val="00163246"/>
    <w:rsid w:val="00165F63"/>
    <w:rsid w:val="00172D73"/>
    <w:rsid w:val="001E08F4"/>
    <w:rsid w:val="00265A0A"/>
    <w:rsid w:val="0029297E"/>
    <w:rsid w:val="002D3FA2"/>
    <w:rsid w:val="003407F4"/>
    <w:rsid w:val="003C2EFF"/>
    <w:rsid w:val="00485ADA"/>
    <w:rsid w:val="004D079B"/>
    <w:rsid w:val="004F0C47"/>
    <w:rsid w:val="00573679"/>
    <w:rsid w:val="005C5ACA"/>
    <w:rsid w:val="005F5036"/>
    <w:rsid w:val="006138CE"/>
    <w:rsid w:val="006641C4"/>
    <w:rsid w:val="0066571E"/>
    <w:rsid w:val="007028E9"/>
    <w:rsid w:val="0073028B"/>
    <w:rsid w:val="00754915"/>
    <w:rsid w:val="007E0F81"/>
    <w:rsid w:val="007F31CA"/>
    <w:rsid w:val="0080072B"/>
    <w:rsid w:val="00806BCD"/>
    <w:rsid w:val="0081261D"/>
    <w:rsid w:val="008133E8"/>
    <w:rsid w:val="00886201"/>
    <w:rsid w:val="009067A6"/>
    <w:rsid w:val="00913C5B"/>
    <w:rsid w:val="00952A42"/>
    <w:rsid w:val="009532C5"/>
    <w:rsid w:val="00AA6970"/>
    <w:rsid w:val="00AB0897"/>
    <w:rsid w:val="00B16289"/>
    <w:rsid w:val="00B3119C"/>
    <w:rsid w:val="00B43355"/>
    <w:rsid w:val="00C154D4"/>
    <w:rsid w:val="00C43F6B"/>
    <w:rsid w:val="00CC3BDC"/>
    <w:rsid w:val="00D106AD"/>
    <w:rsid w:val="00DF0464"/>
    <w:rsid w:val="00E25F66"/>
    <w:rsid w:val="00E46FFD"/>
    <w:rsid w:val="00E6512C"/>
    <w:rsid w:val="00E92D03"/>
    <w:rsid w:val="00EA368D"/>
    <w:rsid w:val="00EB33C6"/>
    <w:rsid w:val="00F12608"/>
    <w:rsid w:val="00F210C8"/>
    <w:rsid w:val="00F358C9"/>
    <w:rsid w:val="00FE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6AD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6T05:41:00Z</dcterms:created>
  <dcterms:modified xsi:type="dcterms:W3CDTF">2017-10-06T09:18:00Z</dcterms:modified>
</cp:coreProperties>
</file>